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5"/>
        <w:tblpPr w:leftFromText="141" w:rightFromText="141" w:horzAnchor="margin" w:tblpXSpec="center" w:tblpY="-300"/>
        <w:tblW w:w="127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03"/>
        <w:gridCol w:w="1632"/>
        <w:gridCol w:w="1632"/>
        <w:gridCol w:w="1632"/>
        <w:gridCol w:w="1632"/>
      </w:tblGrid>
      <w:tr w:rsidR="00DD63CA" w:rsidRPr="009F7AC6" w14:paraId="352D0821" w14:textId="77777777" w:rsidTr="004337AC">
        <w:trPr>
          <w:trHeight w:val="706"/>
        </w:trPr>
        <w:tc>
          <w:tcPr>
            <w:tcW w:w="12731" w:type="dxa"/>
            <w:gridSpan w:val="5"/>
            <w:tcBorders>
              <w:bottom w:val="single" w:sz="4" w:space="0" w:color="auto"/>
            </w:tcBorders>
            <w:vAlign w:val="center"/>
          </w:tcPr>
          <w:p w14:paraId="051296BA" w14:textId="7CA5F60F" w:rsidR="00DD63CA" w:rsidRPr="009F7AC6" w:rsidRDefault="00DD63CA" w:rsidP="00BD5461">
            <w:pPr>
              <w:widowControl w:val="0"/>
              <w:textAlignment w:val="baseline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F7AC6">
              <w:rPr>
                <w:rFonts w:cstheme="minorHAnsi"/>
                <w:b/>
                <w:sz w:val="20"/>
                <w:szCs w:val="20"/>
                <w:lang w:val="en-GB"/>
              </w:rPr>
              <w:t xml:space="preserve">eTable </w:t>
            </w:r>
            <w:r w:rsidR="00D06B55" w:rsidRPr="009F7AC6">
              <w:rPr>
                <w:rFonts w:cstheme="minorHAnsi"/>
                <w:b/>
                <w:sz w:val="20"/>
                <w:szCs w:val="20"/>
                <w:lang w:val="en-GB"/>
              </w:rPr>
              <w:t>3</w:t>
            </w:r>
            <w:r w:rsidRPr="009F7AC6">
              <w:rPr>
                <w:rFonts w:cstheme="minorHAnsi"/>
                <w:b/>
                <w:sz w:val="20"/>
                <w:szCs w:val="20"/>
                <w:lang w:val="en-GB"/>
              </w:rPr>
              <w:t xml:space="preserve">. </w:t>
            </w:r>
            <w:r w:rsidR="0070294E" w:rsidRPr="009F7AC6">
              <w:rPr>
                <w:rFonts w:cstheme="minorHAnsi"/>
                <w:b/>
                <w:sz w:val="20"/>
                <w:szCs w:val="20"/>
                <w:lang w:val="en-GB"/>
              </w:rPr>
              <w:t>Predictive value</w:t>
            </w:r>
            <w:r w:rsidRPr="009F7AC6">
              <w:rPr>
                <w:rFonts w:cstheme="minorHAnsi"/>
                <w:b/>
                <w:sz w:val="20"/>
                <w:szCs w:val="20"/>
                <w:lang w:val="en-GB"/>
              </w:rPr>
              <w:t xml:space="preserve"> of Relative abundance of ESBL-E rectal </w:t>
            </w:r>
            <w:r w:rsidR="00AA6C23" w:rsidRPr="009F7AC6">
              <w:rPr>
                <w:rFonts w:cstheme="minorHAnsi"/>
                <w:b/>
                <w:sz w:val="20"/>
                <w:szCs w:val="20"/>
                <w:lang w:val="en-GB"/>
              </w:rPr>
              <w:t>colonisation</w:t>
            </w:r>
            <w:r w:rsidRPr="009F7AC6">
              <w:rPr>
                <w:rFonts w:cstheme="minorHAnsi"/>
                <w:b/>
                <w:sz w:val="20"/>
                <w:szCs w:val="20"/>
                <w:lang w:val="en-GB"/>
              </w:rPr>
              <w:t xml:space="preserve"> to diagnose ESBL-E related VAP</w:t>
            </w:r>
          </w:p>
        </w:tc>
      </w:tr>
      <w:tr w:rsidR="00DD63CA" w:rsidRPr="009F7AC6" w14:paraId="6D8F4D1A" w14:textId="77777777" w:rsidTr="004337AC">
        <w:trPr>
          <w:trHeight w:val="470"/>
        </w:trPr>
        <w:tc>
          <w:tcPr>
            <w:tcW w:w="6203" w:type="dxa"/>
            <w:tcBorders>
              <w:bottom w:val="single" w:sz="4" w:space="0" w:color="auto"/>
            </w:tcBorders>
            <w:vAlign w:val="center"/>
          </w:tcPr>
          <w:p w14:paraId="1B9DBA6C" w14:textId="77777777" w:rsidR="00DD63CA" w:rsidRPr="009F7AC6" w:rsidRDefault="00DD63CA" w:rsidP="00BD5461">
            <w:pPr>
              <w:widowControl w:val="0"/>
              <w:spacing w:line="480" w:lineRule="auto"/>
              <w:rPr>
                <w:b/>
                <w:bCs/>
                <w:sz w:val="20"/>
                <w:szCs w:val="20"/>
              </w:rPr>
            </w:pPr>
            <w:bookmarkStart w:id="0" w:name="_Hlk98240081"/>
            <w:r w:rsidRPr="009F7AC6">
              <w:rPr>
                <w:b/>
                <w:bCs/>
                <w:sz w:val="20"/>
                <w:szCs w:val="20"/>
              </w:rPr>
              <w:t xml:space="preserve">Relative </w:t>
            </w:r>
            <w:proofErr w:type="spellStart"/>
            <w:r w:rsidRPr="009F7AC6">
              <w:rPr>
                <w:b/>
                <w:bCs/>
                <w:sz w:val="20"/>
                <w:szCs w:val="20"/>
              </w:rPr>
              <w:t>abundance</w:t>
            </w:r>
            <w:proofErr w:type="spellEnd"/>
            <w:r w:rsidRPr="009F7AC6">
              <w:rPr>
                <w:b/>
                <w:bCs/>
                <w:sz w:val="20"/>
                <w:szCs w:val="20"/>
              </w:rPr>
              <w:t xml:space="preserve"> of ESBL-E rectal </w:t>
            </w:r>
            <w:r w:rsidR="00AA6C23" w:rsidRPr="009F7AC6">
              <w:rPr>
                <w:b/>
                <w:bCs/>
                <w:sz w:val="20"/>
                <w:szCs w:val="20"/>
              </w:rPr>
              <w:t>colonisation</w:t>
            </w:r>
            <w:r w:rsidRPr="009F7AC6">
              <w:rPr>
                <w:b/>
                <w:bCs/>
                <w:sz w:val="20"/>
                <w:szCs w:val="20"/>
              </w:rPr>
              <w:t xml:space="preserve"> (semi-quantitative)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5924F" w14:textId="77777777" w:rsidR="00DD63CA" w:rsidRPr="009F7AC6" w:rsidRDefault="00DD63CA" w:rsidP="00BD5461">
            <w:pPr>
              <w:rPr>
                <w:b/>
                <w:bCs/>
                <w:sz w:val="20"/>
                <w:lang w:val="en-GB"/>
              </w:rPr>
            </w:pPr>
            <w:r w:rsidRPr="009F7AC6">
              <w:rPr>
                <w:b/>
                <w:bCs/>
                <w:sz w:val="20"/>
                <w:lang w:val="en-GB"/>
              </w:rPr>
              <w:t>Se</w:t>
            </w:r>
            <w:r w:rsidR="00130AAE" w:rsidRPr="009F7AC6">
              <w:rPr>
                <w:b/>
                <w:bCs/>
                <w:sz w:val="20"/>
                <w:lang w:val="en-GB"/>
              </w:rPr>
              <w:t>nsitivity</w:t>
            </w:r>
            <w:r w:rsidR="00CC7563" w:rsidRPr="009F7AC6">
              <w:rPr>
                <w:b/>
                <w:bCs/>
                <w:sz w:val="20"/>
                <w:lang w:val="en-GB"/>
              </w:rPr>
              <w:t xml:space="preserve"> </w:t>
            </w:r>
            <w:r w:rsidRPr="009F7AC6">
              <w:rPr>
                <w:b/>
                <w:bCs/>
                <w:sz w:val="20"/>
                <w:lang w:val="en-GB"/>
              </w:rPr>
              <w:t xml:space="preserve">% </w:t>
            </w:r>
          </w:p>
          <w:p w14:paraId="29CAA8B5" w14:textId="77777777" w:rsidR="00D930BA" w:rsidRPr="009F7AC6" w:rsidRDefault="00D930BA" w:rsidP="00BD5461">
            <w:pPr>
              <w:rPr>
                <w:b/>
                <w:bCs/>
                <w:sz w:val="20"/>
                <w:lang w:val="en-GB"/>
              </w:rPr>
            </w:pPr>
            <w:r w:rsidRPr="009F7AC6">
              <w:rPr>
                <w:b/>
                <w:bCs/>
                <w:color w:val="222222"/>
                <w:sz w:val="20"/>
                <w:shd w:val="clear" w:color="auto" w:fill="FFFFFF"/>
                <w:lang w:val="en-GB"/>
              </w:rPr>
              <w:t>(95% CI)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6F095" w14:textId="77777777" w:rsidR="00D930BA" w:rsidRPr="009F7AC6" w:rsidRDefault="00DD63CA" w:rsidP="00BD5461">
            <w:pPr>
              <w:rPr>
                <w:b/>
                <w:bCs/>
                <w:sz w:val="20"/>
                <w:lang w:val="en-GB"/>
              </w:rPr>
            </w:pPr>
            <w:r w:rsidRPr="009F7AC6">
              <w:rPr>
                <w:b/>
                <w:bCs/>
                <w:sz w:val="20"/>
                <w:lang w:val="en-GB"/>
              </w:rPr>
              <w:t>Sp</w:t>
            </w:r>
            <w:r w:rsidR="00130AAE" w:rsidRPr="009F7AC6">
              <w:rPr>
                <w:b/>
                <w:bCs/>
                <w:sz w:val="20"/>
                <w:lang w:val="en-GB"/>
              </w:rPr>
              <w:t>ecificity</w:t>
            </w:r>
            <w:r w:rsidR="00CC7563" w:rsidRPr="009F7AC6">
              <w:rPr>
                <w:b/>
                <w:bCs/>
                <w:sz w:val="20"/>
                <w:lang w:val="en-GB"/>
              </w:rPr>
              <w:t xml:space="preserve"> </w:t>
            </w:r>
            <w:r w:rsidRPr="009F7AC6">
              <w:rPr>
                <w:b/>
                <w:bCs/>
                <w:sz w:val="20"/>
                <w:lang w:val="en-GB"/>
              </w:rPr>
              <w:t>%</w:t>
            </w:r>
          </w:p>
          <w:p w14:paraId="2B387340" w14:textId="77777777" w:rsidR="00DD63CA" w:rsidRPr="009F7AC6" w:rsidRDefault="00D930BA" w:rsidP="00BD5461">
            <w:pPr>
              <w:rPr>
                <w:b/>
                <w:bCs/>
                <w:sz w:val="20"/>
                <w:lang w:val="en-GB"/>
              </w:rPr>
            </w:pPr>
            <w:r w:rsidRPr="009F7AC6">
              <w:rPr>
                <w:b/>
                <w:bCs/>
                <w:color w:val="222222"/>
                <w:sz w:val="20"/>
                <w:shd w:val="clear" w:color="auto" w:fill="FFFFFF"/>
                <w:lang w:val="en-GB"/>
              </w:rPr>
              <w:t>(95% CI)</w:t>
            </w:r>
            <w:r w:rsidR="00DD63CA" w:rsidRPr="009F7AC6">
              <w:rPr>
                <w:b/>
                <w:bCs/>
                <w:sz w:val="20"/>
                <w:lang w:val="en-GB"/>
              </w:rPr>
              <w:t xml:space="preserve"> 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A200A" w14:textId="77777777" w:rsidR="00DD63CA" w:rsidRPr="009F7AC6" w:rsidRDefault="00CC7563" w:rsidP="00BD5461">
            <w:pPr>
              <w:rPr>
                <w:b/>
                <w:bCs/>
                <w:sz w:val="20"/>
                <w:lang w:val="en-GB"/>
              </w:rPr>
            </w:pPr>
            <w:r w:rsidRPr="009F7AC6">
              <w:rPr>
                <w:b/>
                <w:bCs/>
                <w:sz w:val="20"/>
                <w:lang w:val="en-GB"/>
              </w:rPr>
              <w:t xml:space="preserve">PPV </w:t>
            </w:r>
            <w:r w:rsidR="00DD63CA" w:rsidRPr="009F7AC6">
              <w:rPr>
                <w:b/>
                <w:bCs/>
                <w:sz w:val="20"/>
                <w:lang w:val="en-GB"/>
              </w:rPr>
              <w:t>%</w:t>
            </w:r>
          </w:p>
          <w:p w14:paraId="2C9BE58B" w14:textId="77777777" w:rsidR="00D930BA" w:rsidRPr="009F7AC6" w:rsidRDefault="00D930BA" w:rsidP="00BD5461">
            <w:pPr>
              <w:rPr>
                <w:b/>
                <w:bCs/>
                <w:sz w:val="20"/>
                <w:lang w:val="en-GB"/>
              </w:rPr>
            </w:pPr>
            <w:r w:rsidRPr="009F7AC6">
              <w:rPr>
                <w:b/>
                <w:bCs/>
                <w:color w:val="222222"/>
                <w:sz w:val="20"/>
                <w:shd w:val="clear" w:color="auto" w:fill="FFFFFF"/>
                <w:lang w:val="en-GB"/>
              </w:rPr>
              <w:t>(95% CI)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1CB07" w14:textId="77777777" w:rsidR="00DD63CA" w:rsidRPr="009F7AC6" w:rsidRDefault="00CC7563" w:rsidP="00BD5461">
            <w:pPr>
              <w:rPr>
                <w:b/>
                <w:bCs/>
                <w:sz w:val="20"/>
                <w:lang w:val="en-GB"/>
              </w:rPr>
            </w:pPr>
            <w:r w:rsidRPr="009F7AC6">
              <w:rPr>
                <w:b/>
                <w:bCs/>
                <w:sz w:val="20"/>
                <w:lang w:val="en-GB"/>
              </w:rPr>
              <w:t xml:space="preserve">NPV </w:t>
            </w:r>
            <w:r w:rsidR="00DD63CA" w:rsidRPr="009F7AC6">
              <w:rPr>
                <w:b/>
                <w:bCs/>
                <w:sz w:val="20"/>
                <w:lang w:val="en-GB"/>
              </w:rPr>
              <w:t xml:space="preserve">% </w:t>
            </w:r>
          </w:p>
          <w:p w14:paraId="6C96BAF5" w14:textId="77777777" w:rsidR="00D930BA" w:rsidRPr="009F7AC6" w:rsidRDefault="00D930BA" w:rsidP="00BD5461">
            <w:pPr>
              <w:rPr>
                <w:b/>
                <w:bCs/>
                <w:sz w:val="20"/>
                <w:lang w:val="en-GB"/>
              </w:rPr>
            </w:pPr>
            <w:r w:rsidRPr="009F7AC6">
              <w:rPr>
                <w:b/>
                <w:bCs/>
                <w:color w:val="222222"/>
                <w:sz w:val="20"/>
                <w:shd w:val="clear" w:color="auto" w:fill="FFFFFF"/>
                <w:lang w:val="en-GB"/>
              </w:rPr>
              <w:t>(95% CI)</w:t>
            </w:r>
          </w:p>
        </w:tc>
      </w:tr>
      <w:tr w:rsidR="006C3544" w:rsidRPr="009F7AC6" w14:paraId="323C8AC0" w14:textId="77777777" w:rsidTr="004337AC">
        <w:trPr>
          <w:trHeight w:val="488"/>
        </w:trPr>
        <w:tc>
          <w:tcPr>
            <w:tcW w:w="1273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2D8DC147" w14:textId="77777777" w:rsidR="006C3544" w:rsidRPr="009F7AC6" w:rsidRDefault="006C3544" w:rsidP="00BD5461">
            <w:pPr>
              <w:rPr>
                <w:b/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/>
                <w:bCs/>
                <w:sz w:val="20"/>
                <w:szCs w:val="20"/>
                <w:lang w:val="en-GB" w:eastAsia="zh-CN"/>
              </w:rPr>
              <w:t>Global cohort (</w:t>
            </w:r>
            <w:r w:rsidRPr="009F7AC6">
              <w:rPr>
                <w:b/>
                <w:bCs/>
                <w:i/>
                <w:sz w:val="20"/>
                <w:szCs w:val="20"/>
                <w:lang w:val="en-GB" w:eastAsia="zh-CN"/>
              </w:rPr>
              <w:t>N</w:t>
            </w:r>
            <w:r w:rsidRPr="009F7AC6">
              <w:rPr>
                <w:b/>
                <w:bCs/>
                <w:sz w:val="20"/>
                <w:szCs w:val="20"/>
                <w:lang w:val="en-GB" w:eastAsia="zh-CN"/>
              </w:rPr>
              <w:t>=131)</w:t>
            </w:r>
          </w:p>
        </w:tc>
      </w:tr>
      <w:tr w:rsidR="0021412B" w:rsidRPr="009F7AC6" w14:paraId="525F8131" w14:textId="77777777" w:rsidTr="004337AC">
        <w:trPr>
          <w:trHeight w:val="488"/>
        </w:trPr>
        <w:tc>
          <w:tcPr>
            <w:tcW w:w="6203" w:type="dxa"/>
            <w:tcBorders>
              <w:top w:val="single" w:sz="4" w:space="0" w:color="auto"/>
            </w:tcBorders>
            <w:vAlign w:val="center"/>
          </w:tcPr>
          <w:p w14:paraId="57A3A5F0" w14:textId="77777777" w:rsidR="0021412B" w:rsidRPr="009F7AC6" w:rsidRDefault="0086768B" w:rsidP="00BD5461">
            <w:pPr>
              <w:ind w:left="170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≥0.1% (i.e., 0% / 0.01% vs. 0.1% / 1% / 10% / 100%)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14:paraId="3C21DF40" w14:textId="77777777" w:rsidR="0021412B" w:rsidRPr="009F7AC6" w:rsidRDefault="0086768B" w:rsidP="00BD5461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9F7AC6">
              <w:rPr>
                <w:sz w:val="20"/>
                <w:szCs w:val="20"/>
                <w:lang w:val="en-GB"/>
              </w:rPr>
              <w:t>82 [70-91]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14:paraId="7A7E65C6" w14:textId="77777777" w:rsidR="0021412B" w:rsidRPr="009F7AC6" w:rsidRDefault="0086768B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7 [2-16]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14:paraId="5E1360BA" w14:textId="77777777" w:rsidR="0021412B" w:rsidRPr="009F7AC6" w:rsidRDefault="0086768B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44 [41-48]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14:paraId="2872ACE4" w14:textId="77777777" w:rsidR="0021412B" w:rsidRPr="009F7AC6" w:rsidRDefault="0086768B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31 [14-55]</w:t>
            </w:r>
          </w:p>
        </w:tc>
      </w:tr>
      <w:tr w:rsidR="0086768B" w:rsidRPr="009F7AC6" w14:paraId="4A19CA1A" w14:textId="77777777" w:rsidTr="004337AC">
        <w:trPr>
          <w:trHeight w:val="488"/>
        </w:trPr>
        <w:tc>
          <w:tcPr>
            <w:tcW w:w="6203" w:type="dxa"/>
            <w:vAlign w:val="center"/>
          </w:tcPr>
          <w:p w14:paraId="34EC10E3" w14:textId="77777777" w:rsidR="0086768B" w:rsidRPr="009F7AC6" w:rsidRDefault="0086768B" w:rsidP="00BD5461">
            <w:pPr>
              <w:ind w:left="170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≥1% (i.e., 0% / 0.01% / 0.1% vs. 1% / 10% / 100%)</w:t>
            </w:r>
          </w:p>
        </w:tc>
        <w:tc>
          <w:tcPr>
            <w:tcW w:w="1632" w:type="dxa"/>
            <w:vAlign w:val="center"/>
          </w:tcPr>
          <w:p w14:paraId="5F50B75E" w14:textId="77777777" w:rsidR="0086768B" w:rsidRPr="009F7AC6" w:rsidRDefault="00AC5AE8" w:rsidP="00BD5461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9F7AC6">
              <w:rPr>
                <w:sz w:val="20"/>
                <w:szCs w:val="20"/>
                <w:lang w:val="en-GB"/>
              </w:rPr>
              <w:t>79 [67-88]</w:t>
            </w:r>
          </w:p>
        </w:tc>
        <w:tc>
          <w:tcPr>
            <w:tcW w:w="1632" w:type="dxa"/>
            <w:vAlign w:val="center"/>
          </w:tcPr>
          <w:p w14:paraId="3697885C" w14:textId="77777777" w:rsidR="0086768B" w:rsidRPr="009F7AC6" w:rsidRDefault="00AC5AE8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13 [6-23]</w:t>
            </w:r>
          </w:p>
        </w:tc>
        <w:tc>
          <w:tcPr>
            <w:tcW w:w="1632" w:type="dxa"/>
            <w:vAlign w:val="center"/>
          </w:tcPr>
          <w:p w14:paraId="6E570AE2" w14:textId="77777777" w:rsidR="0086768B" w:rsidRPr="009F7AC6" w:rsidRDefault="00AC5AE8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45 [41-49]</w:t>
            </w:r>
          </w:p>
        </w:tc>
        <w:tc>
          <w:tcPr>
            <w:tcW w:w="1632" w:type="dxa"/>
            <w:vAlign w:val="center"/>
          </w:tcPr>
          <w:p w14:paraId="1C497BA9" w14:textId="77777777" w:rsidR="0086768B" w:rsidRPr="009F7AC6" w:rsidRDefault="00AC5AE8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41 [24-60]</w:t>
            </w:r>
          </w:p>
        </w:tc>
      </w:tr>
      <w:tr w:rsidR="0086768B" w:rsidRPr="009F7AC6" w14:paraId="4CD8A4BA" w14:textId="77777777" w:rsidTr="004337AC">
        <w:trPr>
          <w:trHeight w:val="488"/>
        </w:trPr>
        <w:tc>
          <w:tcPr>
            <w:tcW w:w="6203" w:type="dxa"/>
            <w:vAlign w:val="center"/>
          </w:tcPr>
          <w:p w14:paraId="5A6B1AC4" w14:textId="77777777" w:rsidR="0086768B" w:rsidRPr="009F7AC6" w:rsidRDefault="0086768B" w:rsidP="00BD5461">
            <w:pPr>
              <w:ind w:left="170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 xml:space="preserve">≥10% (i.e., 0% / 0.01% / 0.1% / </w:t>
            </w:r>
            <w:bookmarkStart w:id="1" w:name="_GoBack"/>
            <w:bookmarkEnd w:id="1"/>
            <w:r w:rsidRPr="009F7AC6">
              <w:rPr>
                <w:bCs/>
                <w:sz w:val="20"/>
                <w:szCs w:val="20"/>
                <w:lang w:val="en-GB" w:eastAsia="zh-CN"/>
              </w:rPr>
              <w:t>1% vs. 10% / 100%)</w:t>
            </w:r>
          </w:p>
        </w:tc>
        <w:tc>
          <w:tcPr>
            <w:tcW w:w="1632" w:type="dxa"/>
            <w:vAlign w:val="center"/>
          </w:tcPr>
          <w:p w14:paraId="59EEAA71" w14:textId="77777777" w:rsidR="0086768B" w:rsidRPr="009F7AC6" w:rsidRDefault="00AC5AE8" w:rsidP="00BD5461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9F7AC6">
              <w:rPr>
                <w:sz w:val="20"/>
                <w:szCs w:val="20"/>
                <w:lang w:val="en-GB"/>
              </w:rPr>
              <w:t>69 [56-80]</w:t>
            </w:r>
          </w:p>
        </w:tc>
        <w:tc>
          <w:tcPr>
            <w:tcW w:w="1632" w:type="dxa"/>
            <w:vAlign w:val="center"/>
          </w:tcPr>
          <w:p w14:paraId="340D97B4" w14:textId="77777777" w:rsidR="0086768B" w:rsidRPr="009F7AC6" w:rsidRDefault="00AC5AE8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25 [15-36]</w:t>
            </w:r>
          </w:p>
        </w:tc>
        <w:tc>
          <w:tcPr>
            <w:tcW w:w="1632" w:type="dxa"/>
            <w:vAlign w:val="center"/>
          </w:tcPr>
          <w:p w14:paraId="0881A864" w14:textId="77777777" w:rsidR="0086768B" w:rsidRPr="009F7AC6" w:rsidRDefault="00AC5AE8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45 [40-51]</w:t>
            </w:r>
          </w:p>
        </w:tc>
        <w:tc>
          <w:tcPr>
            <w:tcW w:w="1632" w:type="dxa"/>
            <w:vAlign w:val="center"/>
          </w:tcPr>
          <w:p w14:paraId="7125A931" w14:textId="77777777" w:rsidR="0086768B" w:rsidRPr="009F7AC6" w:rsidRDefault="00AC5AE8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47 [34-61]</w:t>
            </w:r>
          </w:p>
        </w:tc>
      </w:tr>
      <w:tr w:rsidR="0086768B" w:rsidRPr="009F7AC6" w14:paraId="46365E35" w14:textId="77777777" w:rsidTr="004337AC">
        <w:trPr>
          <w:trHeight w:val="488"/>
        </w:trPr>
        <w:tc>
          <w:tcPr>
            <w:tcW w:w="6203" w:type="dxa"/>
            <w:tcBorders>
              <w:bottom w:val="single" w:sz="4" w:space="0" w:color="auto"/>
            </w:tcBorders>
            <w:vAlign w:val="center"/>
          </w:tcPr>
          <w:p w14:paraId="2E344B03" w14:textId="77777777" w:rsidR="0086768B" w:rsidRPr="009F7AC6" w:rsidRDefault="0086768B" w:rsidP="00BD5461">
            <w:pPr>
              <w:ind w:left="170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≥100% (i.e., 0% / 0.01% / 0.1% / 1% / 10% vs. 100%)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14:paraId="272E8AF5" w14:textId="77777777" w:rsidR="0086768B" w:rsidRPr="009F7AC6" w:rsidRDefault="00AC5AE8" w:rsidP="00BD5461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9F7AC6">
              <w:rPr>
                <w:sz w:val="20"/>
                <w:szCs w:val="20"/>
                <w:lang w:val="en-GB"/>
              </w:rPr>
              <w:t>44 [31-57]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14:paraId="3F959CD0" w14:textId="77777777" w:rsidR="0086768B" w:rsidRPr="009F7AC6" w:rsidRDefault="00AC5AE8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61 [48-72]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14:paraId="69ADC029" w14:textId="77777777" w:rsidR="0086768B" w:rsidRPr="009F7AC6" w:rsidRDefault="00AC5AE8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50 [40-60]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14:paraId="49B1D49D" w14:textId="77777777" w:rsidR="0086768B" w:rsidRPr="009F7AC6" w:rsidRDefault="00AC5AE8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55 [47-62]</w:t>
            </w:r>
          </w:p>
        </w:tc>
      </w:tr>
      <w:tr w:rsidR="0086768B" w:rsidRPr="009F7AC6" w14:paraId="6BA8507A" w14:textId="77777777" w:rsidTr="004337AC">
        <w:trPr>
          <w:trHeight w:val="488"/>
        </w:trPr>
        <w:tc>
          <w:tcPr>
            <w:tcW w:w="1273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2EC8E28F" w14:textId="77777777" w:rsidR="0086768B" w:rsidRPr="009F7AC6" w:rsidRDefault="0086768B" w:rsidP="00BD5461">
            <w:pPr>
              <w:rPr>
                <w:b/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/>
                <w:sz w:val="20"/>
                <w:szCs w:val="20"/>
                <w:lang w:val="en-GB"/>
              </w:rPr>
              <w:t xml:space="preserve">Rectal </w:t>
            </w:r>
            <w:r w:rsidR="00AA6C23" w:rsidRPr="009F7AC6">
              <w:rPr>
                <w:b/>
                <w:sz w:val="20"/>
                <w:szCs w:val="20"/>
                <w:lang w:val="en-GB"/>
              </w:rPr>
              <w:t>colonisation</w:t>
            </w:r>
            <w:r w:rsidRPr="009F7AC6">
              <w:rPr>
                <w:b/>
                <w:sz w:val="20"/>
                <w:szCs w:val="20"/>
                <w:lang w:val="en-GB"/>
              </w:rPr>
              <w:t xml:space="preserve"> with ESBL-producing </w:t>
            </w:r>
            <w:r w:rsidRPr="009F7AC6">
              <w:rPr>
                <w:b/>
                <w:bCs/>
                <w:i/>
                <w:sz w:val="20"/>
                <w:szCs w:val="20"/>
                <w:lang w:val="en-GB"/>
              </w:rPr>
              <w:t>Escherichia coli</w:t>
            </w:r>
            <w:r w:rsidRPr="009F7AC6">
              <w:rPr>
                <w:b/>
                <w:sz w:val="20"/>
                <w:szCs w:val="20"/>
                <w:lang w:val="en-GB"/>
              </w:rPr>
              <w:t xml:space="preserve"> alone (</w:t>
            </w:r>
            <w:r w:rsidRPr="009F7AC6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9F7AC6">
              <w:rPr>
                <w:b/>
                <w:sz w:val="20"/>
                <w:szCs w:val="20"/>
                <w:lang w:val="en-GB"/>
              </w:rPr>
              <w:t>=65)</w:t>
            </w:r>
          </w:p>
        </w:tc>
      </w:tr>
      <w:tr w:rsidR="0086768B" w:rsidRPr="009F7AC6" w14:paraId="3B9228AA" w14:textId="77777777" w:rsidTr="004337AC">
        <w:trPr>
          <w:trHeight w:val="488"/>
        </w:trPr>
        <w:tc>
          <w:tcPr>
            <w:tcW w:w="6203" w:type="dxa"/>
            <w:tcBorders>
              <w:top w:val="single" w:sz="4" w:space="0" w:color="auto"/>
            </w:tcBorders>
            <w:vAlign w:val="center"/>
          </w:tcPr>
          <w:p w14:paraId="332451EE" w14:textId="77777777" w:rsidR="0086768B" w:rsidRPr="009F7AC6" w:rsidRDefault="0086768B" w:rsidP="00BD5461">
            <w:pPr>
              <w:ind w:left="170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≥0.1% (i.e., 0% / 0.01% vs. 0.1% / 1% / 10% / 100%)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14:paraId="1367E9CF" w14:textId="77777777" w:rsidR="0086768B" w:rsidRPr="009F7AC6" w:rsidRDefault="00AC5AE8" w:rsidP="00BD5461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9F7AC6">
              <w:rPr>
                <w:sz w:val="20"/>
                <w:szCs w:val="20"/>
                <w:lang w:val="en-GB"/>
              </w:rPr>
              <w:t>95 [79-100]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14:paraId="14817594" w14:textId="77777777" w:rsidR="0086768B" w:rsidRPr="009F7AC6" w:rsidRDefault="00AC5AE8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2 [0-13]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14:paraId="45887E44" w14:textId="77777777" w:rsidR="0086768B" w:rsidRPr="009F7AC6" w:rsidRDefault="00AC5AE8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37 [34-39]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14:paraId="2060C5D4" w14:textId="77777777" w:rsidR="0086768B" w:rsidRPr="009F7AC6" w:rsidRDefault="00AC5AE8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50 [6-94]</w:t>
            </w:r>
          </w:p>
        </w:tc>
      </w:tr>
      <w:tr w:rsidR="0086768B" w:rsidRPr="009F7AC6" w14:paraId="0046E603" w14:textId="77777777" w:rsidTr="004337AC">
        <w:trPr>
          <w:trHeight w:val="488"/>
        </w:trPr>
        <w:tc>
          <w:tcPr>
            <w:tcW w:w="6203" w:type="dxa"/>
            <w:vAlign w:val="center"/>
          </w:tcPr>
          <w:p w14:paraId="712EC2A5" w14:textId="77777777" w:rsidR="0086768B" w:rsidRPr="009F7AC6" w:rsidRDefault="0086768B" w:rsidP="00BD5461">
            <w:pPr>
              <w:ind w:left="170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≥1% (i.e., 0% / 0.01% / 0.1% vs. 1% / 10% / 100%)</w:t>
            </w:r>
          </w:p>
        </w:tc>
        <w:tc>
          <w:tcPr>
            <w:tcW w:w="1632" w:type="dxa"/>
            <w:vAlign w:val="center"/>
          </w:tcPr>
          <w:p w14:paraId="29EE1952" w14:textId="77777777" w:rsidR="0086768B" w:rsidRPr="009F7AC6" w:rsidRDefault="00AC5AE8" w:rsidP="00BD5461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9F7AC6">
              <w:rPr>
                <w:sz w:val="20"/>
                <w:szCs w:val="20"/>
                <w:lang w:val="en-GB"/>
              </w:rPr>
              <w:t>96 [79-100]</w:t>
            </w:r>
          </w:p>
        </w:tc>
        <w:tc>
          <w:tcPr>
            <w:tcW w:w="1632" w:type="dxa"/>
            <w:vAlign w:val="center"/>
          </w:tcPr>
          <w:p w14:paraId="2E4E2F7D" w14:textId="77777777" w:rsidR="0086768B" w:rsidRPr="009F7AC6" w:rsidRDefault="00AC5AE8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7 [2-20]</w:t>
            </w:r>
          </w:p>
        </w:tc>
        <w:tc>
          <w:tcPr>
            <w:tcW w:w="1632" w:type="dxa"/>
            <w:vAlign w:val="center"/>
          </w:tcPr>
          <w:p w14:paraId="088099F1" w14:textId="77777777" w:rsidR="0086768B" w:rsidRPr="009F7AC6" w:rsidRDefault="00AC5AE8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38 [35-41]</w:t>
            </w:r>
          </w:p>
        </w:tc>
        <w:tc>
          <w:tcPr>
            <w:tcW w:w="1632" w:type="dxa"/>
            <w:vAlign w:val="center"/>
          </w:tcPr>
          <w:p w14:paraId="489E699F" w14:textId="77777777" w:rsidR="0086768B" w:rsidRPr="009F7AC6" w:rsidRDefault="00AC5AE8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75 [25-96]</w:t>
            </w:r>
          </w:p>
        </w:tc>
      </w:tr>
      <w:tr w:rsidR="0086768B" w:rsidRPr="009F7AC6" w14:paraId="5F174838" w14:textId="77777777" w:rsidTr="004337AC">
        <w:trPr>
          <w:trHeight w:val="488"/>
        </w:trPr>
        <w:tc>
          <w:tcPr>
            <w:tcW w:w="6203" w:type="dxa"/>
            <w:vAlign w:val="center"/>
          </w:tcPr>
          <w:p w14:paraId="3AF2AE1F" w14:textId="77777777" w:rsidR="0086768B" w:rsidRPr="009F7AC6" w:rsidRDefault="0086768B" w:rsidP="00BD5461">
            <w:pPr>
              <w:ind w:left="170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≥10% (i.e., 0% / 0.01% / 0.1% / 1% vs. 10% / 100%)</w:t>
            </w:r>
          </w:p>
        </w:tc>
        <w:tc>
          <w:tcPr>
            <w:tcW w:w="1632" w:type="dxa"/>
            <w:vAlign w:val="center"/>
          </w:tcPr>
          <w:p w14:paraId="0B0EBB7A" w14:textId="77777777" w:rsidR="0086768B" w:rsidRPr="009F7AC6" w:rsidRDefault="00782D65" w:rsidP="00BD5461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9F7AC6">
              <w:rPr>
                <w:sz w:val="20"/>
                <w:szCs w:val="20"/>
                <w:lang w:val="en-GB"/>
              </w:rPr>
              <w:t>92 [73-99]</w:t>
            </w:r>
          </w:p>
        </w:tc>
        <w:tc>
          <w:tcPr>
            <w:tcW w:w="1632" w:type="dxa"/>
            <w:vAlign w:val="center"/>
          </w:tcPr>
          <w:p w14:paraId="4F3ADB83" w14:textId="77777777" w:rsidR="0086768B" w:rsidRPr="009F7AC6" w:rsidRDefault="00782D65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20 [9-35]</w:t>
            </w:r>
          </w:p>
        </w:tc>
        <w:tc>
          <w:tcPr>
            <w:tcW w:w="1632" w:type="dxa"/>
            <w:vAlign w:val="center"/>
          </w:tcPr>
          <w:p w14:paraId="2004002A" w14:textId="77777777" w:rsidR="0086768B" w:rsidRPr="009F7AC6" w:rsidRDefault="00782D65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40 [35-45]</w:t>
            </w:r>
          </w:p>
        </w:tc>
        <w:tc>
          <w:tcPr>
            <w:tcW w:w="1632" w:type="dxa"/>
            <w:vAlign w:val="center"/>
          </w:tcPr>
          <w:p w14:paraId="54872159" w14:textId="77777777" w:rsidR="0086768B" w:rsidRPr="009F7AC6" w:rsidRDefault="00782D65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80 [48-95]</w:t>
            </w:r>
          </w:p>
        </w:tc>
      </w:tr>
      <w:tr w:rsidR="0086768B" w:rsidRPr="009F7AC6" w14:paraId="61E9294D" w14:textId="77777777" w:rsidTr="004337AC">
        <w:trPr>
          <w:trHeight w:val="488"/>
        </w:trPr>
        <w:tc>
          <w:tcPr>
            <w:tcW w:w="6203" w:type="dxa"/>
            <w:tcBorders>
              <w:bottom w:val="single" w:sz="4" w:space="0" w:color="auto"/>
            </w:tcBorders>
            <w:vAlign w:val="center"/>
          </w:tcPr>
          <w:p w14:paraId="1B3A73F9" w14:textId="77777777" w:rsidR="0086768B" w:rsidRPr="009F7AC6" w:rsidRDefault="0086768B" w:rsidP="00BD5461">
            <w:pPr>
              <w:ind w:left="170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≥100% (i.e., 0% / 0.01% / 0.1% / 1% / 10% vs. 100%)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14:paraId="2C7FD2F4" w14:textId="77777777" w:rsidR="0086768B" w:rsidRPr="009F7AC6" w:rsidRDefault="00782D65" w:rsidP="00BD5461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9F7AC6">
              <w:rPr>
                <w:sz w:val="20"/>
                <w:szCs w:val="20"/>
                <w:lang w:val="en-GB"/>
              </w:rPr>
              <w:t>62 [41-81]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14:paraId="3ECC96A9" w14:textId="77777777" w:rsidR="0086768B" w:rsidRPr="009F7AC6" w:rsidRDefault="00782D65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56 [40-72]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14:paraId="49BC97D4" w14:textId="77777777" w:rsidR="0086768B" w:rsidRPr="009F7AC6" w:rsidRDefault="00782D65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45 [34-57]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14:paraId="63196FF6" w14:textId="77777777" w:rsidR="0086768B" w:rsidRPr="009F7AC6" w:rsidRDefault="00782D65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72 [59-82]</w:t>
            </w:r>
          </w:p>
        </w:tc>
      </w:tr>
      <w:tr w:rsidR="0086768B" w:rsidRPr="009F7AC6" w14:paraId="2D075A1D" w14:textId="77777777" w:rsidTr="004337AC">
        <w:trPr>
          <w:trHeight w:val="488"/>
        </w:trPr>
        <w:tc>
          <w:tcPr>
            <w:tcW w:w="1273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48E24F41" w14:textId="77777777" w:rsidR="0086768B" w:rsidRPr="009F7AC6" w:rsidRDefault="0086768B" w:rsidP="00BD5461">
            <w:pPr>
              <w:rPr>
                <w:b/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/>
                <w:sz w:val="20"/>
                <w:szCs w:val="20"/>
                <w:lang w:val="en-GB"/>
              </w:rPr>
              <w:t xml:space="preserve">Rectal </w:t>
            </w:r>
            <w:r w:rsidR="00AA6C23" w:rsidRPr="009F7AC6">
              <w:rPr>
                <w:b/>
                <w:sz w:val="20"/>
                <w:szCs w:val="20"/>
                <w:lang w:val="en-GB"/>
              </w:rPr>
              <w:t>colonisation</w:t>
            </w:r>
            <w:r w:rsidRPr="009F7AC6">
              <w:rPr>
                <w:b/>
                <w:sz w:val="20"/>
                <w:szCs w:val="20"/>
                <w:lang w:val="en-GB"/>
              </w:rPr>
              <w:t xml:space="preserve"> with ESBL-producing non-</w:t>
            </w:r>
            <w:r w:rsidRPr="009F7AC6">
              <w:rPr>
                <w:b/>
                <w:bCs/>
                <w:i/>
                <w:sz w:val="20"/>
                <w:szCs w:val="20"/>
                <w:lang w:val="en-GB"/>
              </w:rPr>
              <w:t>Escherichia coli</w:t>
            </w:r>
            <w:r w:rsidRPr="009F7AC6">
              <w:rPr>
                <w:b/>
                <w:sz w:val="20"/>
                <w:szCs w:val="20"/>
                <w:lang w:val="en-GB"/>
              </w:rPr>
              <w:t xml:space="preserve"> ESBL (</w:t>
            </w:r>
            <w:r w:rsidRPr="009F7AC6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9F7AC6">
              <w:rPr>
                <w:b/>
                <w:sz w:val="20"/>
                <w:szCs w:val="20"/>
                <w:lang w:val="en-GB"/>
              </w:rPr>
              <w:t>=66)</w:t>
            </w:r>
          </w:p>
        </w:tc>
      </w:tr>
      <w:tr w:rsidR="0086768B" w:rsidRPr="009F7AC6" w14:paraId="183C6DDC" w14:textId="77777777" w:rsidTr="004337AC">
        <w:trPr>
          <w:trHeight w:val="488"/>
        </w:trPr>
        <w:tc>
          <w:tcPr>
            <w:tcW w:w="6203" w:type="dxa"/>
            <w:tcBorders>
              <w:top w:val="single" w:sz="4" w:space="0" w:color="auto"/>
            </w:tcBorders>
            <w:vAlign w:val="center"/>
          </w:tcPr>
          <w:p w14:paraId="0E18DAC9" w14:textId="77777777" w:rsidR="0086768B" w:rsidRPr="009F7AC6" w:rsidRDefault="0086768B" w:rsidP="00BD5461">
            <w:pPr>
              <w:ind w:left="170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≥0.1% (i.e., 0% / 0.01% vs. 0.1% / 1% / 10% / 100%)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14:paraId="6A8E1919" w14:textId="77777777" w:rsidR="0086768B" w:rsidRPr="009F7AC6" w:rsidRDefault="00782D65" w:rsidP="00BD5461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9F7AC6">
              <w:rPr>
                <w:sz w:val="20"/>
                <w:szCs w:val="20"/>
                <w:lang w:val="en-GB"/>
              </w:rPr>
              <w:t>74 [57-87]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14:paraId="6865CA3E" w14:textId="77777777" w:rsidR="0086768B" w:rsidRPr="009F7AC6" w:rsidRDefault="00782D65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14 [4-33]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14:paraId="240C9786" w14:textId="77777777" w:rsidR="0086768B" w:rsidRPr="009F7AC6" w:rsidRDefault="00782D65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54 [48-60]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14:paraId="121DB1D8" w14:textId="77777777" w:rsidR="0086768B" w:rsidRPr="009F7AC6" w:rsidRDefault="00782D65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29 [</w:t>
            </w:r>
            <w:r w:rsidR="000602F2" w:rsidRPr="009F7AC6">
              <w:rPr>
                <w:bCs/>
                <w:sz w:val="20"/>
                <w:szCs w:val="20"/>
                <w:lang w:val="en-GB" w:eastAsia="zh-CN"/>
              </w:rPr>
              <w:t>12-53]</w:t>
            </w:r>
          </w:p>
        </w:tc>
      </w:tr>
      <w:tr w:rsidR="0086768B" w:rsidRPr="009F7AC6" w14:paraId="6FB84C9D" w14:textId="77777777" w:rsidTr="004337AC">
        <w:trPr>
          <w:trHeight w:val="488"/>
        </w:trPr>
        <w:tc>
          <w:tcPr>
            <w:tcW w:w="6203" w:type="dxa"/>
            <w:vAlign w:val="center"/>
          </w:tcPr>
          <w:p w14:paraId="614F41D9" w14:textId="77777777" w:rsidR="0086768B" w:rsidRPr="009F7AC6" w:rsidRDefault="0086768B" w:rsidP="00BD5461">
            <w:pPr>
              <w:ind w:left="170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≥1% (i.e., 0% / 0.01% / 0.1% vs. 1% / 10% / 100%)</w:t>
            </w:r>
          </w:p>
        </w:tc>
        <w:tc>
          <w:tcPr>
            <w:tcW w:w="1632" w:type="dxa"/>
            <w:vAlign w:val="center"/>
          </w:tcPr>
          <w:p w14:paraId="389E1320" w14:textId="77777777" w:rsidR="0086768B" w:rsidRPr="009F7AC6" w:rsidRDefault="000602F2" w:rsidP="00BD5461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9F7AC6">
              <w:rPr>
                <w:sz w:val="20"/>
                <w:szCs w:val="20"/>
                <w:lang w:val="en-GB"/>
              </w:rPr>
              <w:t>68 [51-82]</w:t>
            </w:r>
          </w:p>
        </w:tc>
        <w:tc>
          <w:tcPr>
            <w:tcW w:w="1632" w:type="dxa"/>
            <w:vAlign w:val="center"/>
          </w:tcPr>
          <w:p w14:paraId="23507EAE" w14:textId="77777777" w:rsidR="0086768B" w:rsidRPr="009F7AC6" w:rsidRDefault="000602F2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21 [8-41]</w:t>
            </w:r>
          </w:p>
        </w:tc>
        <w:tc>
          <w:tcPr>
            <w:tcW w:w="1632" w:type="dxa"/>
            <w:vAlign w:val="center"/>
          </w:tcPr>
          <w:p w14:paraId="62189AB2" w14:textId="77777777" w:rsidR="0086768B" w:rsidRPr="009F7AC6" w:rsidRDefault="000602F2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54 [47-61]</w:t>
            </w:r>
          </w:p>
        </w:tc>
        <w:tc>
          <w:tcPr>
            <w:tcW w:w="1632" w:type="dxa"/>
            <w:vAlign w:val="center"/>
          </w:tcPr>
          <w:p w14:paraId="64F3956C" w14:textId="77777777" w:rsidR="0086768B" w:rsidRPr="009F7AC6" w:rsidRDefault="000602F2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33 [17-54]</w:t>
            </w:r>
          </w:p>
        </w:tc>
      </w:tr>
      <w:tr w:rsidR="0086768B" w:rsidRPr="009F7AC6" w14:paraId="61DC72AC" w14:textId="77777777" w:rsidTr="004337AC">
        <w:trPr>
          <w:trHeight w:val="488"/>
        </w:trPr>
        <w:tc>
          <w:tcPr>
            <w:tcW w:w="6203" w:type="dxa"/>
            <w:vAlign w:val="center"/>
          </w:tcPr>
          <w:p w14:paraId="0C6010F5" w14:textId="77777777" w:rsidR="0086768B" w:rsidRPr="009F7AC6" w:rsidRDefault="0086768B" w:rsidP="00BD5461">
            <w:pPr>
              <w:ind w:left="170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≥10% (i.e., 0% / 0.01% / 0.1% / 1% vs. 10% / 100%)</w:t>
            </w:r>
          </w:p>
        </w:tc>
        <w:tc>
          <w:tcPr>
            <w:tcW w:w="1632" w:type="dxa"/>
            <w:vAlign w:val="center"/>
          </w:tcPr>
          <w:p w14:paraId="5C774C76" w14:textId="77777777" w:rsidR="0086768B" w:rsidRPr="009F7AC6" w:rsidRDefault="000602F2" w:rsidP="00BD5461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9F7AC6">
              <w:rPr>
                <w:sz w:val="20"/>
                <w:szCs w:val="20"/>
                <w:lang w:val="en-GB"/>
              </w:rPr>
              <w:t>55 [38-71]</w:t>
            </w:r>
          </w:p>
        </w:tc>
        <w:tc>
          <w:tcPr>
            <w:tcW w:w="1632" w:type="dxa"/>
            <w:vAlign w:val="center"/>
          </w:tcPr>
          <w:p w14:paraId="67BD3351" w14:textId="77777777" w:rsidR="0086768B" w:rsidRPr="009F7AC6" w:rsidRDefault="000602F2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32 [16-52]</w:t>
            </w:r>
          </w:p>
        </w:tc>
        <w:tc>
          <w:tcPr>
            <w:tcW w:w="1632" w:type="dxa"/>
            <w:vAlign w:val="center"/>
          </w:tcPr>
          <w:p w14:paraId="60668C35" w14:textId="77777777" w:rsidR="0086768B" w:rsidRPr="009F7AC6" w:rsidRDefault="000602F2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52 [43-62]</w:t>
            </w:r>
          </w:p>
        </w:tc>
        <w:tc>
          <w:tcPr>
            <w:tcW w:w="1632" w:type="dxa"/>
            <w:vAlign w:val="center"/>
          </w:tcPr>
          <w:p w14:paraId="591DA8AA" w14:textId="77777777" w:rsidR="0086768B" w:rsidRPr="009F7AC6" w:rsidRDefault="000602F2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35 [22-50]</w:t>
            </w:r>
          </w:p>
        </w:tc>
      </w:tr>
      <w:tr w:rsidR="0086768B" w:rsidRPr="009F7AC6" w14:paraId="5C3879C2" w14:textId="77777777" w:rsidTr="004337AC">
        <w:trPr>
          <w:trHeight w:val="488"/>
        </w:trPr>
        <w:tc>
          <w:tcPr>
            <w:tcW w:w="6203" w:type="dxa"/>
            <w:vAlign w:val="center"/>
          </w:tcPr>
          <w:p w14:paraId="6128266B" w14:textId="77777777" w:rsidR="0086768B" w:rsidRPr="009F7AC6" w:rsidRDefault="0086768B" w:rsidP="00BD5461">
            <w:pPr>
              <w:ind w:left="170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≥100% (i.e., 0% / 0.01% / 0.1% / 1% / 10% vs. 100%)</w:t>
            </w:r>
          </w:p>
        </w:tc>
        <w:tc>
          <w:tcPr>
            <w:tcW w:w="1632" w:type="dxa"/>
            <w:vAlign w:val="center"/>
          </w:tcPr>
          <w:p w14:paraId="5C56D353" w14:textId="77777777" w:rsidR="0086768B" w:rsidRPr="009F7AC6" w:rsidRDefault="000602F2" w:rsidP="00BD5461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9F7AC6">
              <w:rPr>
                <w:sz w:val="20"/>
                <w:szCs w:val="20"/>
                <w:lang w:val="en-GB"/>
              </w:rPr>
              <w:t>32 [17-49]</w:t>
            </w:r>
          </w:p>
        </w:tc>
        <w:tc>
          <w:tcPr>
            <w:tcW w:w="1632" w:type="dxa"/>
            <w:vAlign w:val="center"/>
          </w:tcPr>
          <w:p w14:paraId="09F60C0B" w14:textId="77777777" w:rsidR="0086768B" w:rsidRPr="009F7AC6" w:rsidRDefault="000602F2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68 [48-84]</w:t>
            </w:r>
          </w:p>
        </w:tc>
        <w:tc>
          <w:tcPr>
            <w:tcW w:w="1632" w:type="dxa"/>
            <w:vAlign w:val="center"/>
          </w:tcPr>
          <w:p w14:paraId="3F38C342" w14:textId="77777777" w:rsidR="0086768B" w:rsidRPr="009F7AC6" w:rsidRDefault="000602F2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57 [40-73]</w:t>
            </w:r>
          </w:p>
        </w:tc>
        <w:tc>
          <w:tcPr>
            <w:tcW w:w="1632" w:type="dxa"/>
            <w:vAlign w:val="center"/>
          </w:tcPr>
          <w:p w14:paraId="7FA79CD4" w14:textId="77777777" w:rsidR="0086768B" w:rsidRPr="009F7AC6" w:rsidRDefault="000602F2" w:rsidP="00BD5461">
            <w:pPr>
              <w:jc w:val="center"/>
              <w:rPr>
                <w:bCs/>
                <w:sz w:val="20"/>
                <w:szCs w:val="20"/>
                <w:lang w:val="en-GB" w:eastAsia="zh-CN"/>
              </w:rPr>
            </w:pPr>
            <w:r w:rsidRPr="009F7AC6">
              <w:rPr>
                <w:bCs/>
                <w:sz w:val="20"/>
                <w:szCs w:val="20"/>
                <w:lang w:val="en-GB" w:eastAsia="zh-CN"/>
              </w:rPr>
              <w:t>42 [34-51]</w:t>
            </w:r>
          </w:p>
        </w:tc>
      </w:tr>
      <w:tr w:rsidR="0086768B" w:rsidRPr="00BD5461" w14:paraId="15E1D140" w14:textId="77777777" w:rsidTr="004337AC">
        <w:trPr>
          <w:trHeight w:val="454"/>
        </w:trPr>
        <w:tc>
          <w:tcPr>
            <w:tcW w:w="12731" w:type="dxa"/>
            <w:gridSpan w:val="5"/>
            <w:tcBorders>
              <w:top w:val="single" w:sz="4" w:space="0" w:color="auto"/>
            </w:tcBorders>
          </w:tcPr>
          <w:p w14:paraId="7DA3F458" w14:textId="77777777" w:rsidR="0086768B" w:rsidRPr="006B401D" w:rsidRDefault="0086768B" w:rsidP="00BD5461">
            <w:pPr>
              <w:widowControl w:val="0"/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F7AC6">
              <w:rPr>
                <w:rFonts w:cstheme="minorHAnsi"/>
                <w:sz w:val="16"/>
                <w:szCs w:val="18"/>
                <w:lang w:val="en-GB"/>
              </w:rPr>
              <w:t xml:space="preserve">Abbreviations: ESBL-E, extended-spectrum β-lactamase-producing </w:t>
            </w:r>
            <w:proofErr w:type="spellStart"/>
            <w:r w:rsidRPr="009F7AC6">
              <w:rPr>
                <w:rFonts w:cstheme="minorHAnsi"/>
                <w:i/>
                <w:sz w:val="16"/>
                <w:szCs w:val="18"/>
                <w:lang w:val="en-GB"/>
              </w:rPr>
              <w:t>Enterobacterales</w:t>
            </w:r>
            <w:proofErr w:type="spellEnd"/>
            <w:r w:rsidRPr="009F7AC6">
              <w:rPr>
                <w:rFonts w:cstheme="minorHAnsi"/>
                <w:sz w:val="16"/>
                <w:szCs w:val="18"/>
                <w:lang w:val="en-GB"/>
              </w:rPr>
              <w:t>; NPV, negative predictive value; PPV, positive predictive value; VAP, ventilator</w:t>
            </w:r>
            <w:r w:rsidR="002F0DF6" w:rsidRPr="009F7AC6">
              <w:rPr>
                <w:rFonts w:cstheme="minorHAnsi"/>
                <w:sz w:val="16"/>
                <w:szCs w:val="18"/>
                <w:lang w:val="en-GB"/>
              </w:rPr>
              <w:t xml:space="preserve"> </w:t>
            </w:r>
            <w:r w:rsidRPr="009F7AC6">
              <w:rPr>
                <w:rFonts w:cstheme="minorHAnsi"/>
                <w:sz w:val="16"/>
                <w:szCs w:val="18"/>
                <w:lang w:val="en-GB"/>
              </w:rPr>
              <w:t>associated pneumonia</w:t>
            </w:r>
          </w:p>
        </w:tc>
      </w:tr>
      <w:bookmarkEnd w:id="0"/>
    </w:tbl>
    <w:p w14:paraId="59676DA3" w14:textId="296F9CD2" w:rsidR="009E15A8" w:rsidRPr="006B401D" w:rsidRDefault="009E15A8" w:rsidP="00BD5461">
      <w:pPr>
        <w:rPr>
          <w:lang w:val="en-GB"/>
        </w:rPr>
      </w:pPr>
    </w:p>
    <w:sectPr w:rsidR="009E15A8" w:rsidRPr="006B401D" w:rsidSect="00DD63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DBB"/>
    <w:rsid w:val="00020842"/>
    <w:rsid w:val="000602F2"/>
    <w:rsid w:val="000C2B86"/>
    <w:rsid w:val="001247F8"/>
    <w:rsid w:val="00125F45"/>
    <w:rsid w:val="00130AAE"/>
    <w:rsid w:val="00136A41"/>
    <w:rsid w:val="001479A3"/>
    <w:rsid w:val="001B0DBB"/>
    <w:rsid w:val="0021412B"/>
    <w:rsid w:val="00232E78"/>
    <w:rsid w:val="00283A8D"/>
    <w:rsid w:val="002965B1"/>
    <w:rsid w:val="002C60BB"/>
    <w:rsid w:val="002F0DF6"/>
    <w:rsid w:val="003370E8"/>
    <w:rsid w:val="00341B94"/>
    <w:rsid w:val="0039188F"/>
    <w:rsid w:val="003B752A"/>
    <w:rsid w:val="003C541F"/>
    <w:rsid w:val="004337AC"/>
    <w:rsid w:val="00440EFC"/>
    <w:rsid w:val="004931BB"/>
    <w:rsid w:val="00502E3D"/>
    <w:rsid w:val="00532F20"/>
    <w:rsid w:val="00551D0B"/>
    <w:rsid w:val="005762D5"/>
    <w:rsid w:val="005F36AE"/>
    <w:rsid w:val="0065090B"/>
    <w:rsid w:val="00666DCD"/>
    <w:rsid w:val="006708C7"/>
    <w:rsid w:val="00685F7A"/>
    <w:rsid w:val="006B401D"/>
    <w:rsid w:val="006C3544"/>
    <w:rsid w:val="006D0B8B"/>
    <w:rsid w:val="006D1F0C"/>
    <w:rsid w:val="006D2394"/>
    <w:rsid w:val="006E2A7C"/>
    <w:rsid w:val="006E5DD0"/>
    <w:rsid w:val="006F6C5E"/>
    <w:rsid w:val="0070192D"/>
    <w:rsid w:val="0070294E"/>
    <w:rsid w:val="0074021B"/>
    <w:rsid w:val="00744791"/>
    <w:rsid w:val="007463E9"/>
    <w:rsid w:val="00772267"/>
    <w:rsid w:val="007724D1"/>
    <w:rsid w:val="00780A76"/>
    <w:rsid w:val="007816FB"/>
    <w:rsid w:val="00782D65"/>
    <w:rsid w:val="00793412"/>
    <w:rsid w:val="00796F6E"/>
    <w:rsid w:val="0086768B"/>
    <w:rsid w:val="00876E92"/>
    <w:rsid w:val="008E2AAD"/>
    <w:rsid w:val="00935ABF"/>
    <w:rsid w:val="00974F2C"/>
    <w:rsid w:val="0098002A"/>
    <w:rsid w:val="009C531E"/>
    <w:rsid w:val="009E15A8"/>
    <w:rsid w:val="009E3AD2"/>
    <w:rsid w:val="009F7AC6"/>
    <w:rsid w:val="00A51C82"/>
    <w:rsid w:val="00AA5E8D"/>
    <w:rsid w:val="00AA6C23"/>
    <w:rsid w:val="00AC5AE8"/>
    <w:rsid w:val="00B32DF8"/>
    <w:rsid w:val="00BD5461"/>
    <w:rsid w:val="00C01265"/>
    <w:rsid w:val="00C52A88"/>
    <w:rsid w:val="00CB62DD"/>
    <w:rsid w:val="00CC7563"/>
    <w:rsid w:val="00CD7A5D"/>
    <w:rsid w:val="00CD7B1A"/>
    <w:rsid w:val="00D06B55"/>
    <w:rsid w:val="00D34DC7"/>
    <w:rsid w:val="00D37876"/>
    <w:rsid w:val="00D572EA"/>
    <w:rsid w:val="00D930BA"/>
    <w:rsid w:val="00DA6586"/>
    <w:rsid w:val="00DD63CA"/>
    <w:rsid w:val="00E05A68"/>
    <w:rsid w:val="00E31160"/>
    <w:rsid w:val="00E367F6"/>
    <w:rsid w:val="00F3159B"/>
    <w:rsid w:val="00F72DC6"/>
    <w:rsid w:val="00F76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DB01F"/>
  <w15:chartTrackingRefBased/>
  <w15:docId w15:val="{2573D793-A935-4746-B559-E42A3E45B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F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5">
    <w:name w:val="Grille du tableau5"/>
    <w:basedOn w:val="TableNormal"/>
    <w:next w:val="TableGrid"/>
    <w:uiPriority w:val="39"/>
    <w:rsid w:val="006D1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D1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56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79E5D0-A637-47A5-A5CD-05B3FEB1B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 Pierre</dc:creator>
  <cp:keywords/>
  <dc:description/>
  <cp:lastModifiedBy>Sangeetha Nanda Gopal</cp:lastModifiedBy>
  <cp:revision>5</cp:revision>
  <dcterms:created xsi:type="dcterms:W3CDTF">2024-11-18T15:54:00Z</dcterms:created>
  <dcterms:modified xsi:type="dcterms:W3CDTF">2025-03-16T08:38:00Z</dcterms:modified>
</cp:coreProperties>
</file>